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2A8" w:rsidRPr="00BA2601" w:rsidRDefault="009952A8" w:rsidP="009952A8">
      <w:pPr>
        <w:spacing w:after="120" w:line="360" w:lineRule="auto"/>
        <w:jc w:val="both"/>
        <w:rPr>
          <w:rFonts w:ascii="Times New Roman" w:hAnsi="Times New Roman"/>
          <w:sz w:val="20"/>
          <w:szCs w:val="20"/>
        </w:rPr>
      </w:pPr>
      <w:r w:rsidRPr="00BA2601">
        <w:rPr>
          <w:rFonts w:ascii="Times New Roman" w:hAnsi="Times New Roman"/>
          <w:b/>
          <w:sz w:val="20"/>
          <w:szCs w:val="20"/>
        </w:rPr>
        <w:t>Supplemental table 1.</w:t>
      </w:r>
      <w:r w:rsidRPr="00BA2601">
        <w:rPr>
          <w:rFonts w:ascii="Times New Roman" w:hAnsi="Times New Roman"/>
          <w:sz w:val="20"/>
          <w:szCs w:val="20"/>
        </w:rPr>
        <w:t xml:space="preserve"> Age at recruitment, body mass index and geometric mean circulating concentrations of plasma IGF-I of participants, stratified by case control status and by sub-classes of lymphoma.</w:t>
      </w:r>
    </w:p>
    <w:tbl>
      <w:tblPr>
        <w:tblW w:w="10196" w:type="dxa"/>
        <w:tblBorders>
          <w:top w:val="single" w:sz="8" w:space="0" w:color="auto"/>
          <w:left w:val="single" w:sz="4" w:space="0" w:color="7F7F7F"/>
          <w:bottom w:val="single" w:sz="8" w:space="0" w:color="auto"/>
          <w:right w:val="single" w:sz="4" w:space="0" w:color="7F7F7F"/>
          <w:insideH w:val="single" w:sz="4" w:space="0" w:color="7F7F7F"/>
          <w:insideV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612"/>
        <w:gridCol w:w="1028"/>
        <w:gridCol w:w="1200"/>
        <w:gridCol w:w="1276"/>
        <w:gridCol w:w="992"/>
        <w:gridCol w:w="2126"/>
        <w:gridCol w:w="962"/>
      </w:tblGrid>
      <w:tr w:rsidR="009952A8" w:rsidRPr="00BA2601" w:rsidTr="00841EF7">
        <w:trPr>
          <w:trHeight w:hRule="exact" w:val="454"/>
        </w:trPr>
        <w:tc>
          <w:tcPr>
            <w:tcW w:w="26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Number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ge  (SD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BMI  (SD)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Geometric mean IGF-I (95% CI)</w:t>
            </w:r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b/>
                <w:i/>
                <w:color w:val="000000"/>
                <w:sz w:val="20"/>
                <w:szCs w:val="20"/>
                <w:lang w:eastAsia="en-GB"/>
              </w:rPr>
              <w:t>P</w:t>
            </w:r>
            <w:r w:rsidRPr="00BA260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-value</w:t>
            </w:r>
            <w:r w:rsidRPr="00BA260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</w:tr>
      <w:tr w:rsidR="009952A8" w:rsidRPr="00BA2601" w:rsidTr="00841EF7">
        <w:trPr>
          <w:trHeight w:hRule="exact" w:val="454"/>
        </w:trPr>
        <w:tc>
          <w:tcPr>
            <w:tcW w:w="2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All participants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14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7.5 (8.0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.4 (4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952A8" w:rsidRPr="00BA2601" w:rsidRDefault="009952A8" w:rsidP="0095082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15.5-15.9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952A8" w:rsidRPr="00BA2601" w:rsidTr="00841EF7">
        <w:trPr>
          <w:trHeight w:hRule="exact" w:val="454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All control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7.5 (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.3 (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52A8" w:rsidRPr="00BA2601" w:rsidRDefault="009952A8" w:rsidP="0095082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15.6-16.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9952A8" w:rsidRPr="00BA2601" w:rsidTr="00841EF7">
        <w:trPr>
          <w:trHeight w:hRule="exact" w:val="454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All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lymphom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0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7.5 (8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.4 (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52A8" w:rsidRPr="00BA2601" w:rsidRDefault="009952A8" w:rsidP="0095082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15.3-15.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9952A8" w:rsidRPr="00BA2601" w:rsidTr="00841EF7">
        <w:trPr>
          <w:trHeight w:hRule="exact" w:val="454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</w:tcMar>
            <w:hideMark/>
          </w:tcPr>
          <w:p w:rsidR="009952A8" w:rsidRPr="00BA2601" w:rsidRDefault="009952A8" w:rsidP="00841EF7">
            <w:pPr>
              <w:spacing w:line="240" w:lineRule="auto"/>
              <w:ind w:left="8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BCL</w:t>
            </w: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52A8" w:rsidRPr="00BA2601" w:rsidRDefault="009952A8" w:rsidP="0095082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9952A8" w:rsidRPr="00BA2601" w:rsidTr="00841EF7">
        <w:trPr>
          <w:trHeight w:hRule="exact" w:val="454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397" w:type="dxa"/>
            </w:tcMar>
            <w:hideMark/>
          </w:tcPr>
          <w:p w:rsidR="009952A8" w:rsidRPr="00BA2601" w:rsidRDefault="009952A8" w:rsidP="0095082D">
            <w:pPr>
              <w:spacing w:line="240" w:lineRule="auto"/>
              <w:ind w:left="-5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DLBCL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5.9 (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7.1 (4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52A8" w:rsidRPr="00BA2601" w:rsidRDefault="009952A8" w:rsidP="0095082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15.3-16.9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9952A8" w:rsidRPr="00BA2601" w:rsidTr="00841EF7">
        <w:trPr>
          <w:trHeight w:hRule="exact" w:val="454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397" w:type="dxa"/>
            </w:tcMar>
            <w:hideMark/>
          </w:tcPr>
          <w:p w:rsidR="009952A8" w:rsidRPr="00BA2601" w:rsidRDefault="009952A8" w:rsidP="0095082D">
            <w:pPr>
              <w:spacing w:line="240" w:lineRule="auto"/>
              <w:ind w:left="-5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FL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5.8 (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5.5 (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52A8" w:rsidRPr="00BA2601" w:rsidRDefault="009952A8" w:rsidP="0095082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14.6-16.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9952A8" w:rsidRPr="00BA2601" w:rsidTr="00841EF7">
        <w:trPr>
          <w:trHeight w:hRule="exact" w:val="454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397" w:type="dxa"/>
            </w:tcMar>
            <w:hideMark/>
          </w:tcPr>
          <w:p w:rsidR="009952A8" w:rsidRPr="00BA2601" w:rsidRDefault="009952A8" w:rsidP="0095082D">
            <w:pPr>
              <w:spacing w:line="240" w:lineRule="auto"/>
              <w:ind w:left="-5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B-CLL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7.9 (7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.8 (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52A8" w:rsidRPr="00BA2601" w:rsidRDefault="009952A8" w:rsidP="0095082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15.0-16.4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</w:tr>
      <w:tr w:rsidR="009952A8" w:rsidRPr="00BA2601" w:rsidTr="00841EF7">
        <w:trPr>
          <w:trHeight w:hRule="exact" w:val="454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397" w:type="dxa"/>
            </w:tcMar>
            <w:hideMark/>
          </w:tcPr>
          <w:p w:rsidR="009952A8" w:rsidRPr="00BA2601" w:rsidRDefault="009952A8" w:rsidP="0095082D">
            <w:pPr>
              <w:spacing w:line="240" w:lineRule="auto"/>
              <w:ind w:left="-5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MM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8.1 (7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.7 (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52A8" w:rsidRPr="00BA2601" w:rsidRDefault="009952A8" w:rsidP="0095082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14.9-15.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9952A8" w:rsidRPr="00BA2601" w:rsidTr="00841EF7">
        <w:trPr>
          <w:trHeight w:hRule="exact" w:val="454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397" w:type="dxa"/>
            </w:tcMar>
          </w:tcPr>
          <w:p w:rsidR="009952A8" w:rsidRPr="00BA2601" w:rsidRDefault="009952A8" w:rsidP="0095082D">
            <w:pPr>
              <w:spacing w:line="240" w:lineRule="auto"/>
              <w:ind w:left="-5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hAnsi="Times New Roman"/>
                <w:sz w:val="20"/>
                <w:szCs w:val="20"/>
              </w:rPr>
              <w:t>Other subtypes of BCL</w:t>
            </w:r>
            <w:r w:rsidR="00841EF7" w:rsidRPr="00841EF7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9.1 (7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.1 (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52A8" w:rsidRPr="00BA2601" w:rsidRDefault="009952A8" w:rsidP="0095082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14.5-15.7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004</w:t>
            </w:r>
          </w:p>
        </w:tc>
      </w:tr>
      <w:tr w:rsidR="009952A8" w:rsidRPr="00BA2601" w:rsidTr="00841EF7">
        <w:trPr>
          <w:trHeight w:hRule="exact" w:val="454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4" w:type="dxa"/>
            </w:tcMar>
            <w:hideMark/>
          </w:tcPr>
          <w:p w:rsidR="009952A8" w:rsidRPr="00BA2601" w:rsidRDefault="009952A8" w:rsidP="00841EF7">
            <w:pPr>
              <w:spacing w:line="240" w:lineRule="auto"/>
              <w:ind w:left="-34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T-NHL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8.6 (7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7.4 (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52A8" w:rsidRPr="00BA2601" w:rsidRDefault="009952A8" w:rsidP="0095082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14.5-18.2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9952A8" w:rsidRPr="00BA2601" w:rsidTr="00841EF7">
        <w:trPr>
          <w:trHeight w:hRule="exact" w:val="454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70" w:type="dxa"/>
            </w:tcMar>
            <w:hideMark/>
          </w:tcPr>
          <w:p w:rsidR="009952A8" w:rsidRPr="00BA2601" w:rsidRDefault="009952A8" w:rsidP="00841EF7">
            <w:pPr>
              <w:spacing w:line="240" w:lineRule="auto"/>
              <w:ind w:left="8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HL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2.3 (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.4 (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952A8" w:rsidRPr="00BA2601" w:rsidRDefault="009952A8" w:rsidP="0095082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15.4-17.8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9952A8" w:rsidRPr="00BA2601" w:rsidTr="00841EF7">
        <w:trPr>
          <w:trHeight w:hRule="exact" w:val="454"/>
        </w:trPr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841EF7">
            <w:pPr>
              <w:spacing w:line="240" w:lineRule="auto"/>
              <w:ind w:left="142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Other subtypes of lymphom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7.4 (8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5.8 (3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2A8" w:rsidRPr="00BA2601" w:rsidRDefault="009952A8" w:rsidP="0095082D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14.8-17.1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952A8" w:rsidRPr="00BA2601" w:rsidRDefault="009952A8" w:rsidP="0095082D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BA260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</w:tbl>
    <w:p w:rsidR="009952A8" w:rsidRPr="00BA2601" w:rsidRDefault="009952A8" w:rsidP="00D838CB">
      <w:pPr>
        <w:spacing w:after="60" w:line="480" w:lineRule="auto"/>
        <w:jc w:val="both"/>
        <w:rPr>
          <w:rFonts w:ascii="Times New Roman" w:hAnsi="Times New Roman"/>
          <w:sz w:val="20"/>
          <w:szCs w:val="20"/>
        </w:rPr>
      </w:pPr>
      <w:bookmarkStart w:id="0" w:name="_GoBack"/>
      <w:r w:rsidRPr="00BA2601">
        <w:rPr>
          <w:rFonts w:ascii="Times New Roman" w:hAnsi="Times New Roman"/>
          <w:sz w:val="20"/>
          <w:szCs w:val="20"/>
        </w:rPr>
        <w:t>BCL, B-cell lymphoma; B-CLL, B-cell chronic lymphocytic leukemia; DLBCL, diffuse large B-cell lymphoma; FL, follicular lymphoma; HL, Hodgkin lymphoma; IGF-I, insulin-like growth factor I; MM, multiple myeloma; NHL, non-Hodgkin lymphoma.</w:t>
      </w:r>
    </w:p>
    <w:p w:rsidR="009952A8" w:rsidRPr="00BA2601" w:rsidRDefault="009952A8" w:rsidP="00D838CB">
      <w:pPr>
        <w:spacing w:after="60" w:line="480" w:lineRule="auto"/>
        <w:jc w:val="both"/>
        <w:rPr>
          <w:rFonts w:ascii="Times New Roman" w:hAnsi="Times New Roman"/>
          <w:sz w:val="20"/>
          <w:szCs w:val="20"/>
        </w:rPr>
      </w:pPr>
      <w:r w:rsidRPr="00BA2601">
        <w:rPr>
          <w:rFonts w:ascii="Times New Roman" w:hAnsi="Times New Roman"/>
          <w:sz w:val="20"/>
          <w:szCs w:val="20"/>
        </w:rPr>
        <w:t>Case patients and control participants were matched on recruitment centre, age at enrolment (± 6 months), time of day of blood collection (± 1 hour), follow-up time (as close as possible), time between blood draw and last consumption of food or drinks (&lt;3, 3-6, &gt;6 hours).</w:t>
      </w:r>
    </w:p>
    <w:p w:rsidR="009952A8" w:rsidRPr="00BA2601" w:rsidRDefault="009952A8" w:rsidP="00D838CB">
      <w:pPr>
        <w:spacing w:after="60" w:line="480" w:lineRule="auto"/>
        <w:jc w:val="both"/>
        <w:rPr>
          <w:rFonts w:ascii="Times New Roman" w:hAnsi="Times New Roman"/>
          <w:sz w:val="20"/>
          <w:szCs w:val="20"/>
        </w:rPr>
      </w:pPr>
      <w:r w:rsidRPr="00BA2601">
        <w:rPr>
          <w:rFonts w:ascii="Times New Roman" w:hAnsi="Times New Roman"/>
          <w:sz w:val="20"/>
          <w:szCs w:val="20"/>
          <w:vertAlign w:val="superscript"/>
        </w:rPr>
        <w:t>a</w:t>
      </w:r>
      <w:r w:rsidRPr="00BA2601">
        <w:rPr>
          <w:rFonts w:ascii="Times New Roman" w:hAnsi="Times New Roman"/>
          <w:sz w:val="20"/>
          <w:szCs w:val="20"/>
        </w:rPr>
        <w:t>Two-sided P-values for difference from paired t-test, comparing IGF-I concentrations within matched case control pair, i.e. between cases of that lymphoma sub-class and their matched control.</w:t>
      </w:r>
    </w:p>
    <w:p w:rsidR="00C71C98" w:rsidRDefault="009952A8" w:rsidP="00D838CB">
      <w:pPr>
        <w:spacing w:after="60" w:line="480" w:lineRule="auto"/>
        <w:jc w:val="both"/>
        <w:rPr>
          <w:rFonts w:ascii="Times New Roman" w:hAnsi="Times New Roman"/>
          <w:sz w:val="20"/>
          <w:szCs w:val="20"/>
        </w:rPr>
      </w:pPr>
      <w:r w:rsidRPr="00BA2601">
        <w:rPr>
          <w:rFonts w:ascii="Times New Roman" w:hAnsi="Times New Roman"/>
          <w:sz w:val="20"/>
          <w:szCs w:val="20"/>
          <w:vertAlign w:val="superscript"/>
        </w:rPr>
        <w:t>b</w:t>
      </w:r>
      <w:r w:rsidRPr="00BA2601">
        <w:rPr>
          <w:rFonts w:ascii="Times New Roman" w:hAnsi="Times New Roman"/>
          <w:sz w:val="20"/>
          <w:szCs w:val="20"/>
        </w:rPr>
        <w:t xml:space="preserve">BCL includes DLBCL, FL, </w:t>
      </w:r>
      <w:r>
        <w:rPr>
          <w:rFonts w:ascii="Times New Roman" w:hAnsi="Times New Roman"/>
          <w:sz w:val="20"/>
          <w:szCs w:val="20"/>
        </w:rPr>
        <w:t>B-</w:t>
      </w:r>
      <w:r w:rsidRPr="00BA2601">
        <w:rPr>
          <w:rFonts w:ascii="Times New Roman" w:hAnsi="Times New Roman"/>
          <w:sz w:val="20"/>
          <w:szCs w:val="20"/>
        </w:rPr>
        <w:t>CLL</w:t>
      </w:r>
      <w:r>
        <w:rPr>
          <w:rFonts w:ascii="Times New Roman" w:hAnsi="Times New Roman"/>
          <w:sz w:val="20"/>
          <w:szCs w:val="20"/>
        </w:rPr>
        <w:t>, MM and other subtypes of BCL.</w:t>
      </w:r>
    </w:p>
    <w:p w:rsidR="00841EF7" w:rsidRPr="00BA2601" w:rsidRDefault="00841EF7" w:rsidP="00D838CB">
      <w:pPr>
        <w:spacing w:after="60" w:line="48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>c</w:t>
      </w:r>
      <w:r>
        <w:rPr>
          <w:rFonts w:ascii="Times New Roman" w:hAnsi="Times New Roman"/>
          <w:sz w:val="20"/>
          <w:szCs w:val="20"/>
        </w:rPr>
        <w:t>T</w:t>
      </w:r>
      <w:r w:rsidRPr="009A61FF">
        <w:rPr>
          <w:rFonts w:ascii="Times New Roman" w:hAnsi="Times New Roman"/>
          <w:sz w:val="20"/>
          <w:szCs w:val="20"/>
        </w:rPr>
        <w:t>hose cases for which the BCL subtype is unknown or does not fall within the more common BCL subtypes (i.e. DBCL, FL, B-CLL or MM)</w:t>
      </w:r>
      <w:r>
        <w:rPr>
          <w:rFonts w:ascii="Times New Roman" w:hAnsi="Times New Roman"/>
          <w:sz w:val="20"/>
          <w:szCs w:val="20"/>
        </w:rPr>
        <w:t>.</w:t>
      </w:r>
    </w:p>
    <w:bookmarkEnd w:id="0"/>
    <w:p w:rsidR="00841EF7" w:rsidRDefault="00841EF7" w:rsidP="009952A8">
      <w:pPr>
        <w:spacing w:after="120" w:line="240" w:lineRule="auto"/>
        <w:jc w:val="both"/>
      </w:pPr>
    </w:p>
    <w:sectPr w:rsidR="00841EF7" w:rsidSect="004446BE">
      <w:type w:val="nextColumn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2A8"/>
    <w:rsid w:val="00002E14"/>
    <w:rsid w:val="00051AAF"/>
    <w:rsid w:val="001B00BB"/>
    <w:rsid w:val="001C581D"/>
    <w:rsid w:val="002A24A9"/>
    <w:rsid w:val="0031612E"/>
    <w:rsid w:val="00335935"/>
    <w:rsid w:val="00371223"/>
    <w:rsid w:val="003E118F"/>
    <w:rsid w:val="00405A40"/>
    <w:rsid w:val="0043280F"/>
    <w:rsid w:val="005500F3"/>
    <w:rsid w:val="006A1CB2"/>
    <w:rsid w:val="006D4A5A"/>
    <w:rsid w:val="006E17F0"/>
    <w:rsid w:val="0073050F"/>
    <w:rsid w:val="00793585"/>
    <w:rsid w:val="007E180C"/>
    <w:rsid w:val="00841EF7"/>
    <w:rsid w:val="008A38F4"/>
    <w:rsid w:val="00971439"/>
    <w:rsid w:val="009952A8"/>
    <w:rsid w:val="00A14B8D"/>
    <w:rsid w:val="00B25486"/>
    <w:rsid w:val="00B62659"/>
    <w:rsid w:val="00BB4846"/>
    <w:rsid w:val="00C30C2B"/>
    <w:rsid w:val="00C55148"/>
    <w:rsid w:val="00C6578B"/>
    <w:rsid w:val="00C71C98"/>
    <w:rsid w:val="00C7669D"/>
    <w:rsid w:val="00C81967"/>
    <w:rsid w:val="00CC5EDD"/>
    <w:rsid w:val="00D838CB"/>
    <w:rsid w:val="00DA548D"/>
    <w:rsid w:val="00E30253"/>
    <w:rsid w:val="00F9769C"/>
    <w:rsid w:val="00FE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2A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2A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rora Perez-Cornago</dc:creator>
  <cp:lastModifiedBy>Aurora Perez-Cornago</cp:lastModifiedBy>
  <cp:revision>5</cp:revision>
  <dcterms:created xsi:type="dcterms:W3CDTF">2016-04-05T14:09:00Z</dcterms:created>
  <dcterms:modified xsi:type="dcterms:W3CDTF">2016-10-10T08:17:00Z</dcterms:modified>
</cp:coreProperties>
</file>